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6168"/>
      </w:tblGrid>
      <w:tr w:rsidR="00D7316A" w:rsidRPr="000F1F20" w:rsidTr="00D7316A">
        <w:tc>
          <w:tcPr>
            <w:tcW w:w="2122" w:type="dxa"/>
          </w:tcPr>
          <w:p w:rsidR="00D7316A" w:rsidRPr="000F1F20" w:rsidRDefault="00D73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-circ-0007618</w:t>
            </w:r>
          </w:p>
        </w:tc>
        <w:tc>
          <w:tcPr>
            <w:tcW w:w="6168" w:type="dxa"/>
          </w:tcPr>
          <w:p w:rsidR="00D7316A" w:rsidRDefault="00D73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GCCACCAGGACCCTAACTCAA</w:t>
            </w:r>
          </w:p>
          <w:p w:rsidR="00D7316A" w:rsidRPr="000F1F20" w:rsidRDefault="00D73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 TTCTCTGCAATGACCTGGGAC</w:t>
            </w:r>
          </w:p>
        </w:tc>
      </w:tr>
      <w:tr w:rsidR="00D7316A" w:rsidRPr="000F1F20" w:rsidTr="00D7316A">
        <w:tc>
          <w:tcPr>
            <w:tcW w:w="2122" w:type="dxa"/>
          </w:tcPr>
          <w:p w:rsidR="00D7316A" w:rsidRPr="000F1F20" w:rsidRDefault="00D73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-circ-0015787</w:t>
            </w:r>
          </w:p>
        </w:tc>
        <w:tc>
          <w:tcPr>
            <w:tcW w:w="6168" w:type="dxa"/>
          </w:tcPr>
          <w:p w:rsidR="00D7316A" w:rsidRDefault="00D73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: CTGCTGGACTACTGCTGCATT</w:t>
            </w:r>
          </w:p>
          <w:p w:rsidR="00D7316A" w:rsidRPr="000F1F20" w:rsidRDefault="00D73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 GCAGCATACTGGCATACAGCT</w:t>
            </w:r>
          </w:p>
        </w:tc>
      </w:tr>
      <w:tr w:rsidR="00D7316A" w:rsidRPr="000F1F20" w:rsidTr="00D7316A">
        <w:tc>
          <w:tcPr>
            <w:tcW w:w="2122" w:type="dxa"/>
          </w:tcPr>
          <w:p w:rsidR="00D7316A" w:rsidRPr="000F1F20" w:rsidRDefault="00D73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-circ-0000894</w:t>
            </w:r>
          </w:p>
        </w:tc>
        <w:tc>
          <w:tcPr>
            <w:tcW w:w="6168" w:type="dxa"/>
          </w:tcPr>
          <w:p w:rsidR="00D7316A" w:rsidRDefault="00D73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: CTCCCATCTGGTCCAGCATTC</w:t>
            </w:r>
          </w:p>
          <w:p w:rsidR="00D7316A" w:rsidRPr="000F1F20" w:rsidRDefault="00D73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 TCCAAAGGCTCCCTCACAAGT</w:t>
            </w:r>
          </w:p>
        </w:tc>
      </w:tr>
      <w:tr w:rsidR="00D7316A" w:rsidRPr="000F1F20" w:rsidTr="00D7316A">
        <w:tc>
          <w:tcPr>
            <w:tcW w:w="2122" w:type="dxa"/>
          </w:tcPr>
          <w:p w:rsidR="00D7316A" w:rsidRPr="000F1F20" w:rsidRDefault="00D73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-circ-0012107</w:t>
            </w:r>
          </w:p>
        </w:tc>
        <w:tc>
          <w:tcPr>
            <w:tcW w:w="6168" w:type="dxa"/>
          </w:tcPr>
          <w:p w:rsidR="00D7316A" w:rsidRDefault="00D73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: GCCATCTTCCCCCGCTCAC</w:t>
            </w:r>
          </w:p>
          <w:p w:rsidR="00D7316A" w:rsidRPr="000F1F20" w:rsidRDefault="00D73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 GTCCTCGCTCAGTGACTTCAAAA</w:t>
            </w:r>
          </w:p>
        </w:tc>
      </w:tr>
      <w:tr w:rsidR="00D7316A" w:rsidRPr="000F1F20" w:rsidTr="00D7316A">
        <w:tc>
          <w:tcPr>
            <w:tcW w:w="2122" w:type="dxa"/>
          </w:tcPr>
          <w:p w:rsidR="00D7316A" w:rsidRPr="000F1F20" w:rsidRDefault="00D73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-circ-0004711</w:t>
            </w:r>
          </w:p>
        </w:tc>
        <w:tc>
          <w:tcPr>
            <w:tcW w:w="6168" w:type="dxa"/>
          </w:tcPr>
          <w:p w:rsidR="00D7316A" w:rsidRDefault="00D73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: AGCCTGCCTTTCCAGATCCAT</w:t>
            </w:r>
          </w:p>
          <w:p w:rsidR="00D7316A" w:rsidRPr="000F1F20" w:rsidRDefault="00D73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 CTGGTGTGCTGTGCTTCCAAT</w:t>
            </w:r>
          </w:p>
        </w:tc>
      </w:tr>
      <w:tr w:rsidR="00D7316A" w:rsidRPr="000F1F20" w:rsidTr="00D7316A">
        <w:tc>
          <w:tcPr>
            <w:tcW w:w="2122" w:type="dxa"/>
          </w:tcPr>
          <w:p w:rsidR="00D7316A" w:rsidRPr="000F1F20" w:rsidRDefault="00D73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-circ-0003502</w:t>
            </w:r>
          </w:p>
        </w:tc>
        <w:tc>
          <w:tcPr>
            <w:tcW w:w="6168" w:type="dxa"/>
          </w:tcPr>
          <w:p w:rsidR="00D7316A" w:rsidRDefault="00D73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: ATCTTGATAGTCATTTTCATGGTGA</w:t>
            </w:r>
          </w:p>
          <w:p w:rsidR="00D7316A" w:rsidRPr="000F1F20" w:rsidRDefault="00D73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 AGGGAGGTCATCAAATGTCTGAGAT</w:t>
            </w:r>
          </w:p>
        </w:tc>
      </w:tr>
      <w:tr w:rsidR="00D7316A" w:rsidRPr="000F1F20" w:rsidTr="00D7316A">
        <w:tc>
          <w:tcPr>
            <w:tcW w:w="2122" w:type="dxa"/>
          </w:tcPr>
          <w:p w:rsidR="00D7316A" w:rsidRPr="000F1F20" w:rsidRDefault="00D73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-circ-0092314</w:t>
            </w:r>
          </w:p>
        </w:tc>
        <w:tc>
          <w:tcPr>
            <w:tcW w:w="6168" w:type="dxa"/>
          </w:tcPr>
          <w:p w:rsidR="00D7316A" w:rsidRDefault="00D73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B62A99">
              <w:rPr>
                <w:rFonts w:ascii="Times New Roman" w:hAnsi="Times New Roman" w:cs="Times New Roman"/>
              </w:rPr>
              <w:t>TCCAGTCCAGATCGTCCATGC</w:t>
            </w:r>
          </w:p>
          <w:p w:rsidR="00D7316A" w:rsidRPr="000F1F20" w:rsidRDefault="00D73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B62A99">
              <w:rPr>
                <w:rFonts w:ascii="Times New Roman" w:hAnsi="Times New Roman" w:cs="Times New Roman"/>
              </w:rPr>
              <w:t>AACCAAAGTGCCAGCCACAAG</w:t>
            </w:r>
          </w:p>
        </w:tc>
      </w:tr>
      <w:tr w:rsidR="00B62A99" w:rsidRPr="000F1F20" w:rsidTr="00D7316A">
        <w:tc>
          <w:tcPr>
            <w:tcW w:w="2122" w:type="dxa"/>
          </w:tcPr>
          <w:p w:rsidR="00B62A99" w:rsidRDefault="00B62A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-circ-0051470</w:t>
            </w:r>
          </w:p>
        </w:tc>
        <w:tc>
          <w:tcPr>
            <w:tcW w:w="6168" w:type="dxa"/>
          </w:tcPr>
          <w:p w:rsidR="00B62A99" w:rsidRDefault="00B62A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: TGCCTCTGCCCTATGGCTC</w:t>
            </w:r>
          </w:p>
          <w:p w:rsidR="00B62A99" w:rsidRDefault="00B62A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 CAGGATGGGGTTGGCAATGG</w:t>
            </w:r>
          </w:p>
        </w:tc>
      </w:tr>
      <w:tr w:rsidR="00B62A99" w:rsidRPr="000F1F20" w:rsidTr="00D7316A">
        <w:tc>
          <w:tcPr>
            <w:tcW w:w="2122" w:type="dxa"/>
          </w:tcPr>
          <w:p w:rsidR="00B62A99" w:rsidRDefault="00B62A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-circ-0005795</w:t>
            </w:r>
          </w:p>
        </w:tc>
        <w:tc>
          <w:tcPr>
            <w:tcW w:w="6168" w:type="dxa"/>
          </w:tcPr>
          <w:p w:rsidR="00B62A99" w:rsidRDefault="00B62A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: GAGGTGTTTGGTGCAGAAGTGA</w:t>
            </w:r>
          </w:p>
          <w:p w:rsidR="00B62A99" w:rsidRDefault="00B62A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 CAAGCATTGAGTCCAGGGAGG</w:t>
            </w:r>
          </w:p>
        </w:tc>
      </w:tr>
      <w:tr w:rsidR="00D7316A" w:rsidRPr="000F1F20" w:rsidTr="00D7316A">
        <w:tc>
          <w:tcPr>
            <w:tcW w:w="2122" w:type="dxa"/>
          </w:tcPr>
          <w:p w:rsidR="00D7316A" w:rsidRPr="000F1F20" w:rsidRDefault="00B62A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s-miR-182-5p</w:t>
            </w:r>
          </w:p>
        </w:tc>
        <w:tc>
          <w:tcPr>
            <w:tcW w:w="6168" w:type="dxa"/>
          </w:tcPr>
          <w:p w:rsidR="00D7316A" w:rsidRDefault="00B62A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: ATCACTTTTGGCAATGGTAGAACT</w:t>
            </w:r>
          </w:p>
          <w:p w:rsidR="00B62A99" w:rsidRPr="000F1F20" w:rsidRDefault="00B62A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 TATGGTTTTGACGACTGTGTGAT</w:t>
            </w:r>
          </w:p>
        </w:tc>
      </w:tr>
      <w:tr w:rsidR="007F37D0" w:rsidRPr="000F1F20" w:rsidTr="00D7316A">
        <w:tc>
          <w:tcPr>
            <w:tcW w:w="2122" w:type="dxa"/>
          </w:tcPr>
          <w:p w:rsidR="007F37D0" w:rsidRPr="007F37D0" w:rsidRDefault="007F3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6168" w:type="dxa"/>
          </w:tcPr>
          <w:p w:rsidR="007F37D0" w:rsidRDefault="007F3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: ATCACTGCCACCCAGAAG</w:t>
            </w:r>
          </w:p>
          <w:p w:rsidR="007F37D0" w:rsidRDefault="007F3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 TCCACGACGGACACACATTG</w:t>
            </w:r>
          </w:p>
        </w:tc>
      </w:tr>
      <w:tr w:rsidR="00021198" w:rsidRPr="000F1F20" w:rsidTr="00D7316A">
        <w:tc>
          <w:tcPr>
            <w:tcW w:w="2122" w:type="dxa"/>
          </w:tcPr>
          <w:p w:rsidR="00021198" w:rsidRDefault="000211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168" w:type="dxa"/>
          </w:tcPr>
          <w:p w:rsidR="00021198" w:rsidRDefault="000211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: ATTGGAACGATACAGAGAAGATT</w:t>
            </w:r>
          </w:p>
          <w:p w:rsidR="00021198" w:rsidRDefault="0002119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 GGAACGCTTCACGAATTTG</w:t>
            </w:r>
            <w:bookmarkStart w:id="0" w:name="_GoBack"/>
            <w:bookmarkEnd w:id="0"/>
          </w:p>
        </w:tc>
      </w:tr>
    </w:tbl>
    <w:p w:rsidR="000F5057" w:rsidRPr="000F1F20" w:rsidRDefault="00021198">
      <w:pPr>
        <w:rPr>
          <w:rFonts w:ascii="Times New Roman" w:hAnsi="Times New Roman" w:cs="Times New Roman"/>
        </w:rPr>
      </w:pPr>
    </w:p>
    <w:sectPr w:rsidR="000F5057" w:rsidRPr="000F1F20" w:rsidSect="009D0EC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F20"/>
    <w:rsid w:val="00021198"/>
    <w:rsid w:val="0002721E"/>
    <w:rsid w:val="00027E58"/>
    <w:rsid w:val="000441AA"/>
    <w:rsid w:val="00060DE1"/>
    <w:rsid w:val="00075378"/>
    <w:rsid w:val="000C2308"/>
    <w:rsid w:val="000E0CF7"/>
    <w:rsid w:val="000F1F20"/>
    <w:rsid w:val="00167922"/>
    <w:rsid w:val="001D05E1"/>
    <w:rsid w:val="00211074"/>
    <w:rsid w:val="0024009C"/>
    <w:rsid w:val="00246028"/>
    <w:rsid w:val="002C08EF"/>
    <w:rsid w:val="0035003B"/>
    <w:rsid w:val="003941D6"/>
    <w:rsid w:val="003D28CD"/>
    <w:rsid w:val="003F6504"/>
    <w:rsid w:val="004525E5"/>
    <w:rsid w:val="00471190"/>
    <w:rsid w:val="004B71BD"/>
    <w:rsid w:val="005135D6"/>
    <w:rsid w:val="005356EE"/>
    <w:rsid w:val="00571E98"/>
    <w:rsid w:val="005908EC"/>
    <w:rsid w:val="005C0D79"/>
    <w:rsid w:val="005E1C75"/>
    <w:rsid w:val="005E1F5F"/>
    <w:rsid w:val="00620D26"/>
    <w:rsid w:val="0064794E"/>
    <w:rsid w:val="00683513"/>
    <w:rsid w:val="007048CF"/>
    <w:rsid w:val="00713348"/>
    <w:rsid w:val="00775AC1"/>
    <w:rsid w:val="00784E1F"/>
    <w:rsid w:val="007A2842"/>
    <w:rsid w:val="007B4A71"/>
    <w:rsid w:val="007D0452"/>
    <w:rsid w:val="007D79DB"/>
    <w:rsid w:val="007F37D0"/>
    <w:rsid w:val="008670D3"/>
    <w:rsid w:val="008860ED"/>
    <w:rsid w:val="008A187A"/>
    <w:rsid w:val="008A46B4"/>
    <w:rsid w:val="008D69E4"/>
    <w:rsid w:val="0091323E"/>
    <w:rsid w:val="00951F12"/>
    <w:rsid w:val="009569E7"/>
    <w:rsid w:val="00974F4B"/>
    <w:rsid w:val="009A4572"/>
    <w:rsid w:val="009D0EC3"/>
    <w:rsid w:val="00A02A73"/>
    <w:rsid w:val="00A2263E"/>
    <w:rsid w:val="00A5508F"/>
    <w:rsid w:val="00A801AA"/>
    <w:rsid w:val="00AC0EE6"/>
    <w:rsid w:val="00AF034A"/>
    <w:rsid w:val="00AF2EC1"/>
    <w:rsid w:val="00B45ECF"/>
    <w:rsid w:val="00B50833"/>
    <w:rsid w:val="00B62A99"/>
    <w:rsid w:val="00B632E9"/>
    <w:rsid w:val="00BA4B95"/>
    <w:rsid w:val="00C650E0"/>
    <w:rsid w:val="00C67DD3"/>
    <w:rsid w:val="00C83E18"/>
    <w:rsid w:val="00CC5B8B"/>
    <w:rsid w:val="00D347AA"/>
    <w:rsid w:val="00D36289"/>
    <w:rsid w:val="00D702C5"/>
    <w:rsid w:val="00D7316A"/>
    <w:rsid w:val="00DB0B12"/>
    <w:rsid w:val="00E00EDE"/>
    <w:rsid w:val="00E0145C"/>
    <w:rsid w:val="00E230CF"/>
    <w:rsid w:val="00E8678E"/>
    <w:rsid w:val="00EA2DC6"/>
    <w:rsid w:val="00F20E93"/>
    <w:rsid w:val="00F22433"/>
    <w:rsid w:val="00F306F2"/>
    <w:rsid w:val="00F6024D"/>
    <w:rsid w:val="00FE0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7D8CD"/>
  <w15:chartTrackingRefBased/>
  <w15:docId w15:val="{024E1B22-9948-6F44-A374-FC851B9DB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1F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9-06-18T06:11:00Z</dcterms:created>
  <dcterms:modified xsi:type="dcterms:W3CDTF">2019-06-24T02:04:00Z</dcterms:modified>
</cp:coreProperties>
</file>